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7412F" w14:textId="2C607BF1" w:rsidR="00760415" w:rsidRPr="00111545" w:rsidRDefault="00CD797F" w:rsidP="00111545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C2B27"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r w:rsidR="00111545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1 Table </w:t>
      </w:r>
      <w:r w:rsidR="00111545">
        <w:rPr>
          <w:rFonts w:ascii="Times New Roman" w:hAnsi="Times New Roman" w:cs="Times New Roman"/>
          <w:b/>
          <w:bCs/>
          <w:sz w:val="28"/>
          <w:szCs w:val="28"/>
          <w:lang w:val="en-US"/>
        </w:rPr>
        <w:tab/>
      </w:r>
      <w:r w:rsidR="00A12353" w:rsidRPr="00111545">
        <w:rPr>
          <w:rFonts w:ascii="Times New Roman" w:hAnsi="Times New Roman" w:cs="Times New Roman"/>
          <w:b/>
          <w:bCs/>
          <w:sz w:val="28"/>
          <w:szCs w:val="28"/>
          <w:lang w:val="en-US"/>
        </w:rPr>
        <w:t>Diet specification</w:t>
      </w:r>
      <w:r w:rsidR="00111545" w:rsidRPr="00111545"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</w:p>
    <w:p w14:paraId="6593EF9A" w14:textId="775BC9B3" w:rsidR="00A12353" w:rsidRDefault="00A12353">
      <w:pPr>
        <w:rPr>
          <w:rFonts w:ascii="Times New Roman" w:hAnsi="Times New Roman" w:cs="Times New Roman"/>
          <w:lang w:val="en-US"/>
        </w:rPr>
      </w:pPr>
    </w:p>
    <w:p w14:paraId="60847B3F" w14:textId="77777777" w:rsidR="00D26878" w:rsidRPr="00D84889" w:rsidRDefault="00D26878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A12353" w:rsidRPr="00D84889" w14:paraId="14900CE1" w14:textId="77777777" w:rsidTr="00A12353">
        <w:tc>
          <w:tcPr>
            <w:tcW w:w="3209" w:type="dxa"/>
          </w:tcPr>
          <w:p w14:paraId="7B547527" w14:textId="336780C1" w:rsidR="00A12353" w:rsidRPr="00D84889" w:rsidRDefault="00A123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09" w:type="dxa"/>
          </w:tcPr>
          <w:p w14:paraId="721F559F" w14:textId="7E9DFA87" w:rsidR="00A12353" w:rsidRPr="005C2B27" w:rsidRDefault="00A1235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2B27">
              <w:rPr>
                <w:rFonts w:ascii="Times New Roman" w:hAnsi="Times New Roman" w:cs="Times New Roman"/>
                <w:b/>
                <w:bCs/>
                <w:lang w:val="en-US"/>
              </w:rPr>
              <w:t>Chow</w:t>
            </w:r>
            <w:r w:rsidR="003E082C" w:rsidRPr="005C2B27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3210" w:type="dxa"/>
          </w:tcPr>
          <w:p w14:paraId="3724A9BA" w14:textId="0DA1181D" w:rsidR="00A12353" w:rsidRPr="005C2B27" w:rsidRDefault="00A1235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2B27">
              <w:rPr>
                <w:rFonts w:ascii="Times New Roman" w:hAnsi="Times New Roman" w:cs="Times New Roman"/>
                <w:b/>
                <w:bCs/>
                <w:lang w:val="en-US"/>
              </w:rPr>
              <w:t>High fat diet</w:t>
            </w:r>
            <w:r w:rsidR="003E082C" w:rsidRPr="005C2B27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</w:p>
        </w:tc>
      </w:tr>
      <w:tr w:rsidR="006B3FFB" w:rsidRPr="00D84889" w14:paraId="7148D757" w14:textId="77777777" w:rsidTr="00A12353">
        <w:tc>
          <w:tcPr>
            <w:tcW w:w="3209" w:type="dxa"/>
          </w:tcPr>
          <w:p w14:paraId="606BBCA5" w14:textId="7ACA9536" w:rsidR="006B3FFB" w:rsidRPr="005C2B27" w:rsidRDefault="006B3FF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2B27">
              <w:rPr>
                <w:rFonts w:ascii="Times New Roman" w:hAnsi="Times New Roman" w:cs="Times New Roman"/>
                <w:b/>
                <w:bCs/>
                <w:lang w:val="en-US"/>
              </w:rPr>
              <w:t>Moist</w:t>
            </w:r>
            <w:r w:rsidR="00E84687" w:rsidRPr="005C2B27">
              <w:rPr>
                <w:rFonts w:ascii="Times New Roman" w:hAnsi="Times New Roman" w:cs="Times New Roman"/>
                <w:b/>
                <w:bCs/>
                <w:lang w:val="en-US"/>
              </w:rPr>
              <w:t>u</w:t>
            </w:r>
            <w:r w:rsidRPr="005C2B27">
              <w:rPr>
                <w:rFonts w:ascii="Times New Roman" w:hAnsi="Times New Roman" w:cs="Times New Roman"/>
                <w:b/>
                <w:bCs/>
                <w:lang w:val="en-US"/>
              </w:rPr>
              <w:t>re</w:t>
            </w:r>
            <w:r w:rsidR="00E84687" w:rsidRPr="005C2B2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%)</w:t>
            </w:r>
          </w:p>
        </w:tc>
        <w:tc>
          <w:tcPr>
            <w:tcW w:w="3209" w:type="dxa"/>
          </w:tcPr>
          <w:p w14:paraId="20310060" w14:textId="7A7616A9" w:rsidR="006B3FFB" w:rsidRPr="00D84889" w:rsidRDefault="00E8468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3210" w:type="dxa"/>
          </w:tcPr>
          <w:p w14:paraId="12E83513" w14:textId="3C1EDD2A" w:rsidR="006B3FFB" w:rsidRPr="00D84889" w:rsidRDefault="00AD25D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A12353" w:rsidRPr="00D84889" w14:paraId="30D764F3" w14:textId="77777777" w:rsidTr="00A12353">
        <w:tc>
          <w:tcPr>
            <w:tcW w:w="3209" w:type="dxa"/>
          </w:tcPr>
          <w:p w14:paraId="754AD213" w14:textId="51884B92" w:rsidR="00A12353" w:rsidRPr="005C2B27" w:rsidRDefault="0099785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2B27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="00A12353" w:rsidRPr="005C2B27">
              <w:rPr>
                <w:rFonts w:ascii="Times New Roman" w:hAnsi="Times New Roman" w:cs="Times New Roman"/>
                <w:b/>
                <w:bCs/>
                <w:lang w:val="en-US"/>
              </w:rPr>
              <w:t>rotein</w:t>
            </w:r>
            <w:r w:rsidR="00E84687" w:rsidRPr="005C2B2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%)</w:t>
            </w:r>
          </w:p>
        </w:tc>
        <w:tc>
          <w:tcPr>
            <w:tcW w:w="3209" w:type="dxa"/>
          </w:tcPr>
          <w:p w14:paraId="526A27E6" w14:textId="6513FFB0" w:rsidR="00A12353" w:rsidRPr="00D84889" w:rsidRDefault="00A12353">
            <w:pPr>
              <w:rPr>
                <w:rFonts w:ascii="Times New Roman" w:hAnsi="Times New Roman" w:cs="Times New Roman"/>
                <w:lang w:val="en-US"/>
              </w:rPr>
            </w:pPr>
            <w:r w:rsidRPr="00D84889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3210" w:type="dxa"/>
          </w:tcPr>
          <w:p w14:paraId="4D898C47" w14:textId="5DDA59F8" w:rsidR="00A12353" w:rsidRPr="00D84889" w:rsidRDefault="00A12353">
            <w:pPr>
              <w:rPr>
                <w:rFonts w:ascii="Times New Roman" w:hAnsi="Times New Roman" w:cs="Times New Roman"/>
                <w:lang w:val="en-US"/>
              </w:rPr>
            </w:pPr>
            <w:r w:rsidRPr="00D84889"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  <w:tr w:rsidR="00A12353" w:rsidRPr="00D84889" w14:paraId="4353B2AD" w14:textId="77777777" w:rsidTr="00A12353">
        <w:tc>
          <w:tcPr>
            <w:tcW w:w="3209" w:type="dxa"/>
          </w:tcPr>
          <w:p w14:paraId="524879FF" w14:textId="36C39DCA" w:rsidR="00A12353" w:rsidRPr="005C2B27" w:rsidRDefault="0099785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2B27">
              <w:rPr>
                <w:rFonts w:ascii="Times New Roman" w:hAnsi="Times New Roman" w:cs="Times New Roman"/>
                <w:b/>
                <w:bCs/>
                <w:lang w:val="en-US"/>
              </w:rPr>
              <w:t>F</w:t>
            </w:r>
            <w:r w:rsidR="00A12353" w:rsidRPr="005C2B27">
              <w:rPr>
                <w:rFonts w:ascii="Times New Roman" w:hAnsi="Times New Roman" w:cs="Times New Roman"/>
                <w:b/>
                <w:bCs/>
                <w:lang w:val="en-US"/>
              </w:rPr>
              <w:t>at</w:t>
            </w:r>
            <w:r w:rsidR="00E84687" w:rsidRPr="005C2B2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%)</w:t>
            </w:r>
            <w:r w:rsidR="002F4D1A" w:rsidRPr="002F4D1A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3</w:t>
            </w:r>
          </w:p>
        </w:tc>
        <w:tc>
          <w:tcPr>
            <w:tcW w:w="3209" w:type="dxa"/>
          </w:tcPr>
          <w:p w14:paraId="417CFC8F" w14:textId="17B6C7E0" w:rsidR="00A12353" w:rsidRPr="00D84889" w:rsidRDefault="00A12353">
            <w:pPr>
              <w:rPr>
                <w:rFonts w:ascii="Times New Roman" w:hAnsi="Times New Roman" w:cs="Times New Roman"/>
                <w:lang w:val="en-US"/>
              </w:rPr>
            </w:pPr>
            <w:r w:rsidRPr="00D84889">
              <w:rPr>
                <w:rFonts w:ascii="Times New Roman" w:hAnsi="Times New Roman" w:cs="Times New Roman"/>
                <w:lang w:val="en-US"/>
              </w:rPr>
              <w:t>2.1</w:t>
            </w:r>
          </w:p>
        </w:tc>
        <w:tc>
          <w:tcPr>
            <w:tcW w:w="3210" w:type="dxa"/>
          </w:tcPr>
          <w:p w14:paraId="72F1DA61" w14:textId="1BF5F344" w:rsidR="00A12353" w:rsidRPr="00D84889" w:rsidRDefault="00AD25D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62090B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D8311F" w:rsidRPr="00D84889" w14:paraId="08BD72C5" w14:textId="77777777" w:rsidTr="00A12353">
        <w:tc>
          <w:tcPr>
            <w:tcW w:w="3209" w:type="dxa"/>
          </w:tcPr>
          <w:p w14:paraId="57A8DD26" w14:textId="0961FDF1" w:rsidR="00D8311F" w:rsidRPr="005C2B27" w:rsidRDefault="00181BF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rude Fibre</w:t>
            </w:r>
            <w:r w:rsidRPr="005C2B2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E84687" w:rsidRPr="005C2B27">
              <w:rPr>
                <w:rFonts w:ascii="Times New Roman" w:hAnsi="Times New Roman" w:cs="Times New Roman"/>
                <w:b/>
                <w:bCs/>
                <w:lang w:val="en-US"/>
              </w:rPr>
              <w:t>(%)</w:t>
            </w:r>
          </w:p>
        </w:tc>
        <w:tc>
          <w:tcPr>
            <w:tcW w:w="3209" w:type="dxa"/>
          </w:tcPr>
          <w:p w14:paraId="0438EC66" w14:textId="4B44FC79" w:rsidR="00D8311F" w:rsidRPr="00D84889" w:rsidRDefault="00E93A5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5</w:t>
            </w:r>
          </w:p>
        </w:tc>
        <w:tc>
          <w:tcPr>
            <w:tcW w:w="3210" w:type="dxa"/>
          </w:tcPr>
          <w:p w14:paraId="16D1C69F" w14:textId="5A69D9D1" w:rsidR="00D8311F" w:rsidRPr="00D84889" w:rsidRDefault="00AD25D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</w:t>
            </w:r>
          </w:p>
        </w:tc>
      </w:tr>
      <w:tr w:rsidR="005C2B27" w:rsidRPr="00D84889" w14:paraId="293BCA2A" w14:textId="77777777" w:rsidTr="00A12353">
        <w:tc>
          <w:tcPr>
            <w:tcW w:w="3209" w:type="dxa"/>
          </w:tcPr>
          <w:p w14:paraId="2E4F6607" w14:textId="15F44AF7" w:rsidR="005C2B27" w:rsidRPr="005C2B27" w:rsidRDefault="005C2B27" w:rsidP="005C2B2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2B27">
              <w:rPr>
                <w:rFonts w:ascii="Times New Roman" w:hAnsi="Times New Roman" w:cs="Times New Roman"/>
                <w:b/>
                <w:bCs/>
                <w:lang w:val="en-US"/>
              </w:rPr>
              <w:t>Starch (%)</w:t>
            </w:r>
          </w:p>
        </w:tc>
        <w:tc>
          <w:tcPr>
            <w:tcW w:w="3209" w:type="dxa"/>
          </w:tcPr>
          <w:p w14:paraId="3709F009" w14:textId="30967943" w:rsidR="005C2B27" w:rsidRPr="00D84889" w:rsidRDefault="005C2B27" w:rsidP="005C2B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1</w:t>
            </w:r>
          </w:p>
        </w:tc>
        <w:tc>
          <w:tcPr>
            <w:tcW w:w="3210" w:type="dxa"/>
          </w:tcPr>
          <w:p w14:paraId="134A6CC7" w14:textId="3AF325D2" w:rsidR="005C2B27" w:rsidRDefault="00E93A51" w:rsidP="005C2B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7</w:t>
            </w:r>
          </w:p>
        </w:tc>
      </w:tr>
      <w:tr w:rsidR="005C2B27" w:rsidRPr="00D84889" w14:paraId="50FBA2B8" w14:textId="77777777" w:rsidTr="00A12353">
        <w:tc>
          <w:tcPr>
            <w:tcW w:w="3209" w:type="dxa"/>
          </w:tcPr>
          <w:p w14:paraId="448318F5" w14:textId="3CB56870" w:rsidR="005C2B27" w:rsidRPr="005C2B27" w:rsidRDefault="005C2B27" w:rsidP="005C2B2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2B27">
              <w:rPr>
                <w:rFonts w:ascii="Times New Roman" w:hAnsi="Times New Roman" w:cs="Times New Roman"/>
                <w:b/>
                <w:bCs/>
                <w:lang w:val="en-US"/>
              </w:rPr>
              <w:t>Added cholesterol</w:t>
            </w:r>
            <w:r w:rsidR="00181BF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%)</w:t>
            </w:r>
          </w:p>
        </w:tc>
        <w:tc>
          <w:tcPr>
            <w:tcW w:w="3209" w:type="dxa"/>
          </w:tcPr>
          <w:p w14:paraId="7461550E" w14:textId="5D9F9647" w:rsidR="005C2B27" w:rsidRPr="00D84889" w:rsidRDefault="005C2B27" w:rsidP="005C2B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3210" w:type="dxa"/>
          </w:tcPr>
          <w:p w14:paraId="5508E30F" w14:textId="1674691B" w:rsidR="005C2B27" w:rsidRDefault="005C2B27" w:rsidP="005C2B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</w:tr>
      <w:tr w:rsidR="00E93A51" w:rsidRPr="00D84889" w14:paraId="21BC9F4C" w14:textId="77777777" w:rsidTr="00A12353">
        <w:tc>
          <w:tcPr>
            <w:tcW w:w="3209" w:type="dxa"/>
          </w:tcPr>
          <w:p w14:paraId="3CBAA75B" w14:textId="0B28E968" w:rsidR="00E93A51" w:rsidRPr="005C2B27" w:rsidRDefault="00E93A51" w:rsidP="005C2B2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dded Fructose</w:t>
            </w:r>
            <w:r w:rsidR="00181BF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%)</w:t>
            </w:r>
          </w:p>
        </w:tc>
        <w:tc>
          <w:tcPr>
            <w:tcW w:w="3209" w:type="dxa"/>
          </w:tcPr>
          <w:p w14:paraId="5FB333A9" w14:textId="6546685C" w:rsidR="00E93A51" w:rsidRDefault="00E93A51" w:rsidP="005C2B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3210" w:type="dxa"/>
          </w:tcPr>
          <w:p w14:paraId="78D1BFEB" w14:textId="7D55DA04" w:rsidR="00E93A51" w:rsidRDefault="00E93A51" w:rsidP="005C2B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  <w:r w:rsidR="00120459">
              <w:rPr>
                <w:rFonts w:ascii="Times New Roman" w:hAnsi="Times New Roman" w:cs="Times New Roman"/>
                <w:lang w:val="en-US"/>
              </w:rPr>
              <w:t>.2</w:t>
            </w:r>
          </w:p>
        </w:tc>
      </w:tr>
      <w:tr w:rsidR="005C2B27" w:rsidRPr="00D84889" w14:paraId="21C2E442" w14:textId="77777777" w:rsidTr="00A12353">
        <w:tc>
          <w:tcPr>
            <w:tcW w:w="3209" w:type="dxa"/>
          </w:tcPr>
          <w:p w14:paraId="197817DD" w14:textId="33DA73D9" w:rsidR="005C2B27" w:rsidRPr="005C2B27" w:rsidRDefault="00565AAA" w:rsidP="005C2B2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Gross </w:t>
            </w:r>
            <w:r w:rsidR="00A47BF8">
              <w:rPr>
                <w:rFonts w:ascii="Times New Roman" w:hAnsi="Times New Roman" w:cs="Times New Roman"/>
                <w:b/>
                <w:bCs/>
                <w:lang w:val="en-US"/>
              </w:rPr>
              <w:t>Energy</w:t>
            </w:r>
            <w:r w:rsidR="005C2B2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 w:rsidR="004461A7">
              <w:rPr>
                <w:rFonts w:ascii="Times New Roman" w:hAnsi="Times New Roman" w:cs="Times New Roman"/>
                <w:b/>
                <w:bCs/>
                <w:lang w:val="en-US"/>
              </w:rPr>
              <w:t>MJ/kg)</w:t>
            </w:r>
          </w:p>
        </w:tc>
        <w:tc>
          <w:tcPr>
            <w:tcW w:w="3209" w:type="dxa"/>
          </w:tcPr>
          <w:p w14:paraId="2F3841D1" w14:textId="4885D832" w:rsidR="005C2B27" w:rsidRDefault="004100E1" w:rsidP="00DD61DA">
            <w:pPr>
              <w:tabs>
                <w:tab w:val="center" w:pos="1496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8</w:t>
            </w:r>
          </w:p>
        </w:tc>
        <w:tc>
          <w:tcPr>
            <w:tcW w:w="3210" w:type="dxa"/>
          </w:tcPr>
          <w:p w14:paraId="1C41C22C" w14:textId="76313CB2" w:rsidR="005C2B27" w:rsidRDefault="00881D43" w:rsidP="005C2B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0</w:t>
            </w:r>
          </w:p>
        </w:tc>
      </w:tr>
    </w:tbl>
    <w:p w14:paraId="1755C14E" w14:textId="088E2784" w:rsidR="00A12353" w:rsidRPr="003E082C" w:rsidRDefault="003E082C">
      <w:pPr>
        <w:rPr>
          <w:rFonts w:ascii="Times New Roman" w:hAnsi="Times New Roman" w:cs="Times New Roman"/>
          <w:lang w:val="fr-FR"/>
        </w:rPr>
      </w:pPr>
      <w:r w:rsidRPr="003E082C">
        <w:rPr>
          <w:rFonts w:ascii="Times New Roman" w:hAnsi="Times New Roman" w:cs="Times New Roman"/>
          <w:vertAlign w:val="superscript"/>
          <w:lang w:val="fr-FR"/>
        </w:rPr>
        <w:t>1</w:t>
      </w:r>
      <w:r w:rsidRPr="003E082C">
        <w:rPr>
          <w:rFonts w:ascii="Times New Roman" w:hAnsi="Times New Roman" w:cs="Times New Roman"/>
          <w:lang w:val="fr-FR"/>
        </w:rPr>
        <w:t xml:space="preserve"> SDS minipig expande</w:t>
      </w:r>
      <w:r w:rsidR="00DC7928">
        <w:rPr>
          <w:rFonts w:ascii="Times New Roman" w:hAnsi="Times New Roman" w:cs="Times New Roman"/>
          <w:lang w:val="fr-FR"/>
        </w:rPr>
        <w:t>d</w:t>
      </w:r>
      <w:r w:rsidRPr="003E082C">
        <w:rPr>
          <w:rFonts w:ascii="Times New Roman" w:hAnsi="Times New Roman" w:cs="Times New Roman"/>
          <w:lang w:val="fr-FR"/>
        </w:rPr>
        <w:t xml:space="preserve"> (S</w:t>
      </w:r>
      <w:r>
        <w:rPr>
          <w:rFonts w:ascii="Times New Roman" w:hAnsi="Times New Roman" w:cs="Times New Roman"/>
          <w:lang w:val="fr-FR"/>
        </w:rPr>
        <w:t>pecial Diets Services</w:t>
      </w:r>
      <w:r w:rsidRPr="003E082C">
        <w:rPr>
          <w:rFonts w:ascii="Times New Roman" w:hAnsi="Times New Roman" w:cs="Times New Roman"/>
          <w:lang w:val="fr-FR"/>
        </w:rPr>
        <w:t>, Scanb</w:t>
      </w:r>
      <w:r>
        <w:rPr>
          <w:rFonts w:ascii="Times New Roman" w:hAnsi="Times New Roman" w:cs="Times New Roman"/>
          <w:lang w:val="fr-FR"/>
        </w:rPr>
        <w:t>ur, DK)</w:t>
      </w:r>
    </w:p>
    <w:p w14:paraId="16A44C47" w14:textId="112EF239" w:rsidR="005C2B27" w:rsidRDefault="003E082C" w:rsidP="00A47BF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2 </w:t>
      </w:r>
      <w:r>
        <w:rPr>
          <w:rFonts w:ascii="Times New Roman" w:hAnsi="Times New Roman" w:cs="Times New Roman"/>
          <w:lang w:val="en-US"/>
        </w:rPr>
        <w:t xml:space="preserve">Custom made </w:t>
      </w:r>
      <w:r w:rsidR="005C2B27">
        <w:rPr>
          <w:rFonts w:ascii="Times New Roman" w:hAnsi="Times New Roman" w:cs="Times New Roman"/>
          <w:lang w:val="en-US"/>
        </w:rPr>
        <w:t>high fat diet</w:t>
      </w:r>
      <w:r>
        <w:rPr>
          <w:rFonts w:ascii="Times New Roman" w:hAnsi="Times New Roman" w:cs="Times New Roman"/>
          <w:lang w:val="en-US"/>
        </w:rPr>
        <w:t>, Foulum, Aarhus University, Aarhus, Denmark</w:t>
      </w:r>
    </w:p>
    <w:p w14:paraId="37A72FAC" w14:textId="2893DB29" w:rsidR="003B069F" w:rsidRDefault="002F4D1A" w:rsidP="00A47BF8">
      <w:pPr>
        <w:rPr>
          <w:rFonts w:ascii="Times New Roman" w:hAnsi="Times New Roman" w:cs="Times New Roman"/>
          <w:lang w:val="en-US"/>
        </w:rPr>
      </w:pPr>
      <w:r w:rsidRPr="002F4D1A"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Fat in the chow diet is </w:t>
      </w:r>
      <w:r w:rsidR="00832F29">
        <w:rPr>
          <w:rFonts w:ascii="Times New Roman" w:hAnsi="Times New Roman" w:cs="Times New Roman"/>
          <w:lang w:val="en-US"/>
        </w:rPr>
        <w:t xml:space="preserve">primarily from </w:t>
      </w:r>
      <w:r>
        <w:rPr>
          <w:rFonts w:ascii="Times New Roman" w:hAnsi="Times New Roman" w:cs="Times New Roman"/>
          <w:lang w:val="en-US"/>
        </w:rPr>
        <w:t>sunflower and soybea</w:t>
      </w:r>
      <w:r w:rsidR="00832F29">
        <w:rPr>
          <w:rFonts w:ascii="Times New Roman" w:hAnsi="Times New Roman" w:cs="Times New Roman"/>
          <w:lang w:val="en-US"/>
        </w:rPr>
        <w:t xml:space="preserve">n, and in the </w:t>
      </w:r>
      <w:r w:rsidR="005E31C5">
        <w:rPr>
          <w:rFonts w:ascii="Times New Roman" w:hAnsi="Times New Roman" w:cs="Times New Roman"/>
          <w:lang w:val="en-US"/>
        </w:rPr>
        <w:t xml:space="preserve">high fat diet </w:t>
      </w:r>
      <w:r w:rsidR="00832F29">
        <w:rPr>
          <w:rFonts w:ascii="Times New Roman" w:hAnsi="Times New Roman" w:cs="Times New Roman"/>
          <w:lang w:val="en-US"/>
        </w:rPr>
        <w:t xml:space="preserve">it is </w:t>
      </w:r>
      <w:r w:rsidR="001C22CC">
        <w:rPr>
          <w:rFonts w:ascii="Times New Roman" w:hAnsi="Times New Roman" w:cs="Times New Roman"/>
          <w:lang w:val="en-US"/>
        </w:rPr>
        <w:t>primarily from lard (21%) and soybean oil.</w:t>
      </w:r>
    </w:p>
    <w:p w14:paraId="0466018B" w14:textId="77777777" w:rsidR="003E712C" w:rsidRDefault="003E712C" w:rsidP="00A47BF8">
      <w:pPr>
        <w:rPr>
          <w:rFonts w:ascii="Times New Roman" w:hAnsi="Times New Roman" w:cs="Times New Roman"/>
          <w:lang w:val="en-US"/>
        </w:rPr>
      </w:pPr>
    </w:p>
    <w:p w14:paraId="71BCA771" w14:textId="1FA53E5A" w:rsidR="003E712C" w:rsidRDefault="003E712C" w:rsidP="003E712C">
      <w:pPr>
        <w:rPr>
          <w:rFonts w:ascii="Times New Roman" w:hAnsi="Times New Roman" w:cs="Times New Roman"/>
          <w:lang w:val="en-US"/>
        </w:rPr>
      </w:pPr>
    </w:p>
    <w:p w14:paraId="7148BB7F" w14:textId="77777777" w:rsidR="003E712C" w:rsidRDefault="003E712C" w:rsidP="003E712C">
      <w:pPr>
        <w:rPr>
          <w:rFonts w:ascii="Times New Roman" w:hAnsi="Times New Roman" w:cs="Times New Roman"/>
          <w:lang w:val="en-US"/>
        </w:rPr>
      </w:pPr>
    </w:p>
    <w:p w14:paraId="5F759D98" w14:textId="6E39B307" w:rsidR="003E712C" w:rsidRPr="003E712C" w:rsidRDefault="003E712C" w:rsidP="009160EF">
      <w:pPr>
        <w:spacing w:after="240"/>
        <w:rPr>
          <w:rFonts w:ascii="Times New Roman" w:hAnsi="Times New Roman" w:cs="Times New Roman"/>
          <w:b/>
          <w:bCs/>
          <w:lang w:val="en-US"/>
        </w:rPr>
      </w:pPr>
      <w:r w:rsidRPr="003E712C">
        <w:rPr>
          <w:rFonts w:ascii="Times New Roman" w:hAnsi="Times New Roman" w:cs="Times New Roman"/>
          <w:b/>
          <w:bCs/>
          <w:lang w:val="en-US"/>
        </w:rPr>
        <w:t>Composition of the high fat diet:</w:t>
      </w:r>
    </w:p>
    <w:p w14:paraId="35B4413E" w14:textId="77777777" w:rsidR="003E712C" w:rsidRPr="002F4D1A" w:rsidRDefault="003E712C" w:rsidP="003E712C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9"/>
        <w:gridCol w:w="3209"/>
      </w:tblGrid>
      <w:tr w:rsidR="00532B97" w14:paraId="3A1B765E" w14:textId="77777777" w:rsidTr="003E712C">
        <w:tc>
          <w:tcPr>
            <w:tcW w:w="3209" w:type="dxa"/>
          </w:tcPr>
          <w:p w14:paraId="22072950" w14:textId="4EC012B1" w:rsidR="00532B97" w:rsidRPr="00532B97" w:rsidRDefault="00532B97" w:rsidP="00A47BF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2B97">
              <w:rPr>
                <w:rFonts w:ascii="Times New Roman" w:hAnsi="Times New Roman" w:cs="Times New Roman"/>
                <w:b/>
                <w:bCs/>
                <w:lang w:val="en-US"/>
              </w:rPr>
              <w:t>Ingredient</w:t>
            </w:r>
          </w:p>
        </w:tc>
        <w:tc>
          <w:tcPr>
            <w:tcW w:w="3209" w:type="dxa"/>
          </w:tcPr>
          <w:p w14:paraId="07C8B7B6" w14:textId="5DCFBBEC" w:rsidR="00532B97" w:rsidRPr="00532B97" w:rsidRDefault="00532B97" w:rsidP="00532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2B97">
              <w:rPr>
                <w:rFonts w:ascii="Times New Roman" w:hAnsi="Times New Roman" w:cs="Times New Roman"/>
                <w:b/>
                <w:bCs/>
                <w:lang w:val="en-US"/>
              </w:rPr>
              <w:t>Weight percent</w:t>
            </w:r>
          </w:p>
        </w:tc>
      </w:tr>
      <w:tr w:rsidR="00532B97" w14:paraId="4D920927" w14:textId="77777777" w:rsidTr="003E712C">
        <w:tc>
          <w:tcPr>
            <w:tcW w:w="3209" w:type="dxa"/>
          </w:tcPr>
          <w:p w14:paraId="4A98D3C2" w14:textId="0C889061" w:rsidR="00532B97" w:rsidRDefault="00532B97" w:rsidP="00A47BF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heat</w:t>
            </w:r>
          </w:p>
        </w:tc>
        <w:tc>
          <w:tcPr>
            <w:tcW w:w="3209" w:type="dxa"/>
          </w:tcPr>
          <w:p w14:paraId="64008A9F" w14:textId="6E179CD2" w:rsidR="00532B97" w:rsidRDefault="00532B97" w:rsidP="00532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532B97" w14:paraId="3744091C" w14:textId="77777777" w:rsidTr="003E712C">
        <w:tc>
          <w:tcPr>
            <w:tcW w:w="3209" w:type="dxa"/>
          </w:tcPr>
          <w:p w14:paraId="76760CA9" w14:textId="4088D1F1" w:rsidR="00532B97" w:rsidRDefault="00532B97" w:rsidP="00A47BF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arley </w:t>
            </w:r>
          </w:p>
        </w:tc>
        <w:tc>
          <w:tcPr>
            <w:tcW w:w="3209" w:type="dxa"/>
          </w:tcPr>
          <w:p w14:paraId="29D09406" w14:textId="5BEAE7E9" w:rsidR="00532B97" w:rsidRDefault="00532B97" w:rsidP="00532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532B97" w14:paraId="50EF8841" w14:textId="77777777" w:rsidTr="003E712C">
        <w:tc>
          <w:tcPr>
            <w:tcW w:w="3209" w:type="dxa"/>
          </w:tcPr>
          <w:p w14:paraId="481E50DC" w14:textId="7762CE00" w:rsidR="00532B97" w:rsidRDefault="0073588E" w:rsidP="00A47BF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at</w:t>
            </w:r>
          </w:p>
        </w:tc>
        <w:tc>
          <w:tcPr>
            <w:tcW w:w="3209" w:type="dxa"/>
          </w:tcPr>
          <w:p w14:paraId="4E10F205" w14:textId="0770AD2C" w:rsidR="00532B97" w:rsidRDefault="0073588E" w:rsidP="00532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4</w:t>
            </w:r>
          </w:p>
        </w:tc>
      </w:tr>
      <w:tr w:rsidR="00532B97" w14:paraId="0C660637" w14:textId="77777777" w:rsidTr="003E712C">
        <w:tc>
          <w:tcPr>
            <w:tcW w:w="3209" w:type="dxa"/>
          </w:tcPr>
          <w:p w14:paraId="104AF890" w14:textId="0F89E667" w:rsidR="00532B97" w:rsidRDefault="0073588E" w:rsidP="00A47BF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ructose</w:t>
            </w:r>
          </w:p>
        </w:tc>
        <w:tc>
          <w:tcPr>
            <w:tcW w:w="3209" w:type="dxa"/>
          </w:tcPr>
          <w:p w14:paraId="272E62B6" w14:textId="490B1D41" w:rsidR="00532B97" w:rsidRDefault="0073588E" w:rsidP="00532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  <w:r w:rsidR="00120459">
              <w:rPr>
                <w:rFonts w:ascii="Times New Roman" w:hAnsi="Times New Roman" w:cs="Times New Roman"/>
                <w:lang w:val="en-US"/>
              </w:rPr>
              <w:t>.2</w:t>
            </w:r>
          </w:p>
        </w:tc>
      </w:tr>
      <w:tr w:rsidR="00532B97" w14:paraId="2949C8FF" w14:textId="77777777" w:rsidTr="003E712C">
        <w:tc>
          <w:tcPr>
            <w:tcW w:w="3209" w:type="dxa"/>
          </w:tcPr>
          <w:p w14:paraId="41092274" w14:textId="32063C57" w:rsidR="00532B97" w:rsidRDefault="00390B44" w:rsidP="00A47BF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et pulp</w:t>
            </w:r>
          </w:p>
        </w:tc>
        <w:tc>
          <w:tcPr>
            <w:tcW w:w="3209" w:type="dxa"/>
          </w:tcPr>
          <w:p w14:paraId="167B9801" w14:textId="02D73BFB" w:rsidR="00532B97" w:rsidRDefault="007F3D1F" w:rsidP="00532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532B97" w14:paraId="3257E1EE" w14:textId="77777777" w:rsidTr="003E712C">
        <w:tc>
          <w:tcPr>
            <w:tcW w:w="3209" w:type="dxa"/>
          </w:tcPr>
          <w:p w14:paraId="0EB0B6FB" w14:textId="667AA953" w:rsidR="00532B97" w:rsidRDefault="006705D0" w:rsidP="00A47BF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y oil</w:t>
            </w:r>
          </w:p>
        </w:tc>
        <w:tc>
          <w:tcPr>
            <w:tcW w:w="3209" w:type="dxa"/>
          </w:tcPr>
          <w:p w14:paraId="2C687495" w14:textId="0ABECF4A" w:rsidR="00532B97" w:rsidRDefault="006705D0" w:rsidP="00532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532B97" w14:paraId="012932C6" w14:textId="77777777" w:rsidTr="003E712C">
        <w:tc>
          <w:tcPr>
            <w:tcW w:w="3209" w:type="dxa"/>
          </w:tcPr>
          <w:p w14:paraId="70832CEB" w14:textId="6D0EDB60" w:rsidR="00532B97" w:rsidRDefault="007F3D1F" w:rsidP="00A47BF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rd</w:t>
            </w:r>
          </w:p>
        </w:tc>
        <w:tc>
          <w:tcPr>
            <w:tcW w:w="3209" w:type="dxa"/>
          </w:tcPr>
          <w:p w14:paraId="735F1BD1" w14:textId="7FCBF514" w:rsidR="00532B97" w:rsidRDefault="007F3D1F" w:rsidP="00532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  <w:tr w:rsidR="00532B97" w14:paraId="69DA29EE" w14:textId="77777777" w:rsidTr="003E712C">
        <w:tc>
          <w:tcPr>
            <w:tcW w:w="3209" w:type="dxa"/>
          </w:tcPr>
          <w:p w14:paraId="248D78D9" w14:textId="4A45FC87" w:rsidR="00532B97" w:rsidRDefault="00FB5914" w:rsidP="00A47BF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ed chalk 38%</w:t>
            </w:r>
          </w:p>
        </w:tc>
        <w:tc>
          <w:tcPr>
            <w:tcW w:w="3209" w:type="dxa"/>
          </w:tcPr>
          <w:p w14:paraId="6261E909" w14:textId="61D8D0DD" w:rsidR="00532B97" w:rsidRDefault="00FB5914" w:rsidP="00532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</w:t>
            </w:r>
          </w:p>
        </w:tc>
      </w:tr>
      <w:tr w:rsidR="00532B97" w14:paraId="7C6BF575" w14:textId="77777777" w:rsidTr="003E712C">
        <w:tc>
          <w:tcPr>
            <w:tcW w:w="3209" w:type="dxa"/>
          </w:tcPr>
          <w:p w14:paraId="71877656" w14:textId="7A61C65B" w:rsidR="00532B97" w:rsidRPr="00F55EA5" w:rsidRDefault="001105FB" w:rsidP="00A47BF8">
            <w:pPr>
              <w:rPr>
                <w:rFonts w:ascii="Times New Roman" w:hAnsi="Times New Roman" w:cs="Times New Roman"/>
                <w:lang w:val="en-US"/>
              </w:rPr>
            </w:pPr>
            <w:r w:rsidRPr="00F55EA5">
              <w:rPr>
                <w:rFonts w:ascii="Times New Roman" w:hAnsi="Times New Roman" w:cs="Times New Roman"/>
                <w:lang w:val="en-US"/>
              </w:rPr>
              <w:t>Monocalcium phosphate</w:t>
            </w:r>
          </w:p>
        </w:tc>
        <w:tc>
          <w:tcPr>
            <w:tcW w:w="3209" w:type="dxa"/>
          </w:tcPr>
          <w:p w14:paraId="74D3AA24" w14:textId="592B4528" w:rsidR="00532B97" w:rsidRDefault="001105FB" w:rsidP="00532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</w:t>
            </w:r>
          </w:p>
        </w:tc>
      </w:tr>
      <w:tr w:rsidR="00FB5914" w14:paraId="32B54029" w14:textId="77777777" w:rsidTr="003E712C">
        <w:tc>
          <w:tcPr>
            <w:tcW w:w="3209" w:type="dxa"/>
          </w:tcPr>
          <w:p w14:paraId="3591263A" w14:textId="58E0928F" w:rsidR="00FB5914" w:rsidRDefault="00970170" w:rsidP="00A47BF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olesterol</w:t>
            </w:r>
          </w:p>
        </w:tc>
        <w:tc>
          <w:tcPr>
            <w:tcW w:w="3209" w:type="dxa"/>
          </w:tcPr>
          <w:p w14:paraId="1C743F83" w14:textId="649ADC47" w:rsidR="00FB5914" w:rsidRDefault="00970170" w:rsidP="00532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</w:tr>
      <w:tr w:rsidR="00970170" w14:paraId="1B0830AD" w14:textId="77777777" w:rsidTr="003E712C">
        <w:tc>
          <w:tcPr>
            <w:tcW w:w="3209" w:type="dxa"/>
          </w:tcPr>
          <w:p w14:paraId="6E2DE2A7" w14:textId="5D245B12" w:rsidR="00970170" w:rsidRDefault="00970170" w:rsidP="00A47BF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nerals</w:t>
            </w:r>
          </w:p>
        </w:tc>
        <w:tc>
          <w:tcPr>
            <w:tcW w:w="3209" w:type="dxa"/>
          </w:tcPr>
          <w:p w14:paraId="715D1554" w14:textId="2D69EA78" w:rsidR="00970170" w:rsidRDefault="00970170" w:rsidP="00532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1</w:t>
            </w:r>
          </w:p>
        </w:tc>
      </w:tr>
      <w:tr w:rsidR="00FB5914" w14:paraId="43F19A9A" w14:textId="77777777" w:rsidTr="003E712C">
        <w:tc>
          <w:tcPr>
            <w:tcW w:w="3209" w:type="dxa"/>
          </w:tcPr>
          <w:p w14:paraId="61471049" w14:textId="475908B0" w:rsidR="00FB5914" w:rsidRPr="00970170" w:rsidRDefault="00FB5914" w:rsidP="00A47BF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0170"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</w:p>
        </w:tc>
        <w:tc>
          <w:tcPr>
            <w:tcW w:w="3209" w:type="dxa"/>
          </w:tcPr>
          <w:p w14:paraId="7E48A512" w14:textId="29033882" w:rsidR="00FB5914" w:rsidRPr="00970170" w:rsidRDefault="00FB5914" w:rsidP="00532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0170">
              <w:rPr>
                <w:rFonts w:ascii="Times New Roman" w:hAnsi="Times New Roman" w:cs="Times New Roman"/>
                <w:b/>
                <w:bCs/>
                <w:lang w:val="en-US"/>
              </w:rPr>
              <w:t>100</w:t>
            </w:r>
          </w:p>
        </w:tc>
      </w:tr>
    </w:tbl>
    <w:p w14:paraId="61770FC0" w14:textId="77777777" w:rsidR="003B069F" w:rsidRDefault="003B069F" w:rsidP="00A47BF8">
      <w:pPr>
        <w:rPr>
          <w:rFonts w:ascii="Times New Roman" w:hAnsi="Times New Roman" w:cs="Times New Roman"/>
          <w:lang w:val="en-US"/>
        </w:rPr>
      </w:pPr>
    </w:p>
    <w:p w14:paraId="1F9AC904" w14:textId="77777777" w:rsidR="00D26878" w:rsidRDefault="00D26878" w:rsidP="00A47BF8">
      <w:pPr>
        <w:rPr>
          <w:rFonts w:ascii="Times New Roman" w:hAnsi="Times New Roman" w:cs="Times New Roman"/>
          <w:lang w:val="en-US"/>
        </w:rPr>
      </w:pPr>
    </w:p>
    <w:p w14:paraId="0D1115C6" w14:textId="77777777" w:rsidR="003D062D" w:rsidRDefault="003D062D" w:rsidP="00A47BF8">
      <w:pPr>
        <w:rPr>
          <w:rFonts w:ascii="Times New Roman" w:hAnsi="Times New Roman" w:cs="Times New Roman"/>
          <w:b/>
          <w:bCs/>
          <w:lang w:val="en-US"/>
        </w:rPr>
      </w:pPr>
    </w:p>
    <w:p w14:paraId="7A503A0E" w14:textId="24488488" w:rsidR="00D26878" w:rsidRPr="00D26878" w:rsidRDefault="00D26878" w:rsidP="00A47BF8">
      <w:pPr>
        <w:rPr>
          <w:rFonts w:ascii="Times New Roman" w:hAnsi="Times New Roman" w:cs="Times New Roman"/>
          <w:b/>
          <w:bCs/>
          <w:lang w:val="en-US"/>
        </w:rPr>
      </w:pPr>
      <w:r w:rsidRPr="00D26878">
        <w:rPr>
          <w:rFonts w:ascii="Times New Roman" w:hAnsi="Times New Roman" w:cs="Times New Roman"/>
          <w:b/>
          <w:bCs/>
          <w:lang w:val="en-US"/>
        </w:rPr>
        <w:t>Composition of the chow diet:</w:t>
      </w:r>
    </w:p>
    <w:p w14:paraId="7FA1681F" w14:textId="77777777" w:rsidR="003D5015" w:rsidRDefault="003D5015" w:rsidP="00353647">
      <w:pPr>
        <w:rPr>
          <w:rFonts w:ascii="Times New Roman" w:hAnsi="Times New Roman" w:cs="Times New Roman"/>
          <w:lang w:val="en-US"/>
        </w:rPr>
      </w:pPr>
    </w:p>
    <w:p w14:paraId="2A42D61B" w14:textId="430613AA" w:rsidR="00D26878" w:rsidRPr="00000DF3" w:rsidRDefault="0039176F" w:rsidP="00353647">
      <w:pPr>
        <w:rPr>
          <w:rFonts w:ascii="Times New Roman" w:hAnsi="Times New Roman" w:cs="Times New Roman"/>
          <w:lang w:val="en-US"/>
        </w:rPr>
      </w:pPr>
      <w:r w:rsidRPr="0039176F">
        <w:rPr>
          <w:rFonts w:ascii="Times New Roman" w:hAnsi="Times New Roman" w:cs="Times New Roman"/>
          <w:lang w:val="en-US"/>
        </w:rPr>
        <w:t>SDS minipig expanded (Special Diets Services, Scanbur, DK</w:t>
      </w:r>
      <w:r>
        <w:rPr>
          <w:rFonts w:ascii="Times New Roman" w:hAnsi="Times New Roman" w:cs="Times New Roman"/>
          <w:lang w:val="en-US"/>
        </w:rPr>
        <w:t xml:space="preserve">, </w:t>
      </w:r>
      <w:r w:rsidR="00F91325" w:rsidRPr="00353647">
        <w:rPr>
          <w:rFonts w:ascii="Times New Roman" w:hAnsi="Times New Roman" w:cs="Times New Roman"/>
          <w:lang w:val="en-US"/>
        </w:rPr>
        <w:t>www.sds-diets.com</w:t>
      </w:r>
      <w:r>
        <w:rPr>
          <w:rFonts w:ascii="Times New Roman" w:hAnsi="Times New Roman" w:cs="Times New Roman"/>
          <w:lang w:val="en-US"/>
        </w:rPr>
        <w:t>)</w:t>
      </w:r>
    </w:p>
    <w:sectPr w:rsidR="00D26878" w:rsidRPr="00000DF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B811F9" w14:textId="77777777" w:rsidR="0010452E" w:rsidRDefault="0010452E" w:rsidP="00E141FA">
      <w:r>
        <w:separator/>
      </w:r>
    </w:p>
  </w:endnote>
  <w:endnote w:type="continuationSeparator" w:id="0">
    <w:p w14:paraId="771BA1B1" w14:textId="77777777" w:rsidR="0010452E" w:rsidRDefault="0010452E" w:rsidP="00E141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79ECF1" w14:textId="77777777" w:rsidR="0010452E" w:rsidRDefault="0010452E" w:rsidP="00E141FA">
      <w:r>
        <w:separator/>
      </w:r>
    </w:p>
  </w:footnote>
  <w:footnote w:type="continuationSeparator" w:id="0">
    <w:p w14:paraId="2F2A3029" w14:textId="77777777" w:rsidR="0010452E" w:rsidRDefault="0010452E" w:rsidP="00E141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353"/>
    <w:rsid w:val="00000DF3"/>
    <w:rsid w:val="00024BFC"/>
    <w:rsid w:val="0004524E"/>
    <w:rsid w:val="0010452E"/>
    <w:rsid w:val="001105FB"/>
    <w:rsid w:val="00111545"/>
    <w:rsid w:val="0011780C"/>
    <w:rsid w:val="00120459"/>
    <w:rsid w:val="00181BF1"/>
    <w:rsid w:val="00192E84"/>
    <w:rsid w:val="001C22CC"/>
    <w:rsid w:val="001C2549"/>
    <w:rsid w:val="001C6637"/>
    <w:rsid w:val="002D299B"/>
    <w:rsid w:val="002F4D1A"/>
    <w:rsid w:val="00353647"/>
    <w:rsid w:val="00390B44"/>
    <w:rsid w:val="0039176F"/>
    <w:rsid w:val="0039638E"/>
    <w:rsid w:val="003B069F"/>
    <w:rsid w:val="003D062D"/>
    <w:rsid w:val="003D5015"/>
    <w:rsid w:val="003E082C"/>
    <w:rsid w:val="003E712C"/>
    <w:rsid w:val="004100E1"/>
    <w:rsid w:val="004346FC"/>
    <w:rsid w:val="004461A7"/>
    <w:rsid w:val="004C229A"/>
    <w:rsid w:val="004D1BE3"/>
    <w:rsid w:val="004F42E8"/>
    <w:rsid w:val="00507F72"/>
    <w:rsid w:val="00532B97"/>
    <w:rsid w:val="005336DB"/>
    <w:rsid w:val="00565AAA"/>
    <w:rsid w:val="005C2B27"/>
    <w:rsid w:val="005E31C5"/>
    <w:rsid w:val="0062090B"/>
    <w:rsid w:val="006705D0"/>
    <w:rsid w:val="006B3FFB"/>
    <w:rsid w:val="006C68AB"/>
    <w:rsid w:val="006D2A54"/>
    <w:rsid w:val="006E0F43"/>
    <w:rsid w:val="0073588E"/>
    <w:rsid w:val="00760415"/>
    <w:rsid w:val="00774A36"/>
    <w:rsid w:val="007F3D1F"/>
    <w:rsid w:val="008308FF"/>
    <w:rsid w:val="00832F29"/>
    <w:rsid w:val="0087195D"/>
    <w:rsid w:val="00881D43"/>
    <w:rsid w:val="009160EF"/>
    <w:rsid w:val="0092661C"/>
    <w:rsid w:val="00970170"/>
    <w:rsid w:val="0099785E"/>
    <w:rsid w:val="009D7559"/>
    <w:rsid w:val="00A12353"/>
    <w:rsid w:val="00A45BD6"/>
    <w:rsid w:val="00A47BF8"/>
    <w:rsid w:val="00A553DE"/>
    <w:rsid w:val="00AA7D18"/>
    <w:rsid w:val="00AD25D8"/>
    <w:rsid w:val="00B01028"/>
    <w:rsid w:val="00B02170"/>
    <w:rsid w:val="00B2425B"/>
    <w:rsid w:val="00B50BD3"/>
    <w:rsid w:val="00B950A2"/>
    <w:rsid w:val="00BB3032"/>
    <w:rsid w:val="00BD408F"/>
    <w:rsid w:val="00C02B73"/>
    <w:rsid w:val="00C30203"/>
    <w:rsid w:val="00CD797F"/>
    <w:rsid w:val="00D26878"/>
    <w:rsid w:val="00D43925"/>
    <w:rsid w:val="00D8311F"/>
    <w:rsid w:val="00D84889"/>
    <w:rsid w:val="00DC7928"/>
    <w:rsid w:val="00DD61DA"/>
    <w:rsid w:val="00E11E4B"/>
    <w:rsid w:val="00E12569"/>
    <w:rsid w:val="00E141FA"/>
    <w:rsid w:val="00E455AA"/>
    <w:rsid w:val="00E8032F"/>
    <w:rsid w:val="00E84687"/>
    <w:rsid w:val="00E93A51"/>
    <w:rsid w:val="00EE1F76"/>
    <w:rsid w:val="00F374ED"/>
    <w:rsid w:val="00F55EA5"/>
    <w:rsid w:val="00F91325"/>
    <w:rsid w:val="00FB5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6E921A"/>
  <w15:chartTrackingRefBased/>
  <w15:docId w15:val="{22F828F8-1FE9-A143-9F3D-4DB5E7961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23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C2B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2B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2B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B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B2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141FA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41FA"/>
  </w:style>
  <w:style w:type="paragraph" w:styleId="Footer">
    <w:name w:val="footer"/>
    <w:basedOn w:val="Normal"/>
    <w:link w:val="FooterChar"/>
    <w:uiPriority w:val="99"/>
    <w:unhideWhenUsed/>
    <w:rsid w:val="00E141FA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41FA"/>
  </w:style>
  <w:style w:type="paragraph" w:styleId="Revision">
    <w:name w:val="Revision"/>
    <w:hidden/>
    <w:uiPriority w:val="99"/>
    <w:semiHidden/>
    <w:rsid w:val="001115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E4D19A75862E645B7D4C718629F2562" ma:contentTypeVersion="13" ma:contentTypeDescription="Opret et nyt dokument." ma:contentTypeScope="" ma:versionID="1d6042a4a1a97afe631a4693687115ed">
  <xsd:schema xmlns:xsd="http://www.w3.org/2001/XMLSchema" xmlns:xs="http://www.w3.org/2001/XMLSchema" xmlns:p="http://schemas.microsoft.com/office/2006/metadata/properties" xmlns:ns2="5e390e5a-5bec-42bf-bd80-0f2c604ee5e6" xmlns:ns3="62e37cfb-2ee4-44fb-8797-c6c682a3860a" targetNamespace="http://schemas.microsoft.com/office/2006/metadata/properties" ma:root="true" ma:fieldsID="5e857c69b5620e003db7cac0e6b264df" ns2:_="" ns3:_="">
    <xsd:import namespace="5e390e5a-5bec-42bf-bd80-0f2c604ee5e6"/>
    <xsd:import namespace="62e37cfb-2ee4-44fb-8797-c6c682a3860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390e5a-5bec-42bf-bd80-0f2c604ee5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Billedmærker" ma:readOnly="false" ma:fieldId="{5cf76f15-5ced-4ddc-b409-7134ff3c332f}" ma:taxonomyMulti="true" ma:sspId="a09db7ae-f210-430f-9df8-1b54465afd4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e37cfb-2ee4-44fb-8797-c6c682a3860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9dfc458f-32f1-42b6-a31b-556cc434bf1a}" ma:internalName="TaxCatchAll" ma:showField="CatchAllData" ma:web="62e37cfb-2ee4-44fb-8797-c6c682a3860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2e37cfb-2ee4-44fb-8797-c6c682a3860a" xsi:nil="true"/>
    <lcf76f155ced4ddcb4097134ff3c332f xmlns="5e390e5a-5bec-42bf-bd80-0f2c604ee5e6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1A1D5DF-183C-4111-8EA2-20E35A1C44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390e5a-5bec-42bf-bd80-0f2c604ee5e6"/>
    <ds:schemaRef ds:uri="62e37cfb-2ee4-44fb-8797-c6c682a386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E916B82-3879-479C-A6E5-4836292ACA8E}">
  <ds:schemaRefs>
    <ds:schemaRef ds:uri="http://schemas.microsoft.com/office/2006/metadata/properties"/>
    <ds:schemaRef ds:uri="http://schemas.microsoft.com/office/infopath/2007/PartnerControls"/>
    <ds:schemaRef ds:uri="62e37cfb-2ee4-44fb-8797-c6c682a3860a"/>
    <ds:schemaRef ds:uri="5e390e5a-5bec-42bf-bd80-0f2c604ee5e6"/>
  </ds:schemaRefs>
</ds:datastoreItem>
</file>

<file path=customXml/itemProps3.xml><?xml version="1.0" encoding="utf-8"?>
<ds:datastoreItem xmlns:ds="http://schemas.openxmlformats.org/officeDocument/2006/customXml" ds:itemID="{48FE06C3-E336-4E66-9045-673A3E75F5CC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fdfed7bd-9f6a-44a1-b694-6e39c468c150}" enabled="0" method="" siteId="{fdfed7bd-9f6a-44a1-b694-6e39c468c15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te Olsen Lützhøft</dc:creator>
  <cp:keywords/>
  <dc:description/>
  <cp:lastModifiedBy>BQC (Berit Ø. Christoffersen)</cp:lastModifiedBy>
  <cp:revision>27</cp:revision>
  <dcterms:created xsi:type="dcterms:W3CDTF">2023-09-17T07:48:00Z</dcterms:created>
  <dcterms:modified xsi:type="dcterms:W3CDTF">2023-09-26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1-11-09T13:23:27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2c081649-c009-4af0-8682-0a674f068c43</vt:lpwstr>
  </property>
  <property fmtid="{D5CDD505-2E9C-101B-9397-08002B2CF9AE}" pid="8" name="MSIP_Label_6a2630e2-1ac5-455e-8217-0156b1936a76_ContentBits">
    <vt:lpwstr>0</vt:lpwstr>
  </property>
  <property fmtid="{D5CDD505-2E9C-101B-9397-08002B2CF9AE}" pid="9" name="ContentTypeId">
    <vt:lpwstr>0x0101008E4D19A75862E645B7D4C718629F2562</vt:lpwstr>
  </property>
  <property fmtid="{D5CDD505-2E9C-101B-9397-08002B2CF9AE}" pid="10" name="MediaServiceImageTags">
    <vt:lpwstr/>
  </property>
</Properties>
</file>